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4C0C4" w14:textId="293A2659" w:rsidR="00AB315C" w:rsidRPr="00BB07FD" w:rsidRDefault="00BB07FD">
      <w:pPr>
        <w:rPr>
          <w:b/>
          <w:bCs/>
          <w:lang w:val="en-US"/>
        </w:rPr>
      </w:pPr>
      <w:r w:rsidRPr="00BB07FD">
        <w:rPr>
          <w:b/>
          <w:bCs/>
          <w:lang w:val="en-US"/>
        </w:rPr>
        <w:t xml:space="preserve">Supplementary File </w:t>
      </w:r>
      <w:r w:rsidR="00AB315C" w:rsidRPr="00BB07FD">
        <w:rPr>
          <w:b/>
          <w:bCs/>
          <w:lang w:val="en-US"/>
        </w:rPr>
        <w:t>1</w:t>
      </w:r>
    </w:p>
    <w:p w14:paraId="36DDE838" w14:textId="77777777" w:rsidR="00BB07FD" w:rsidRPr="00BB07FD" w:rsidRDefault="00BB07FD">
      <w:pPr>
        <w:rPr>
          <w:b/>
          <w:bCs/>
          <w:lang w:val="en-US"/>
        </w:rPr>
      </w:pPr>
    </w:p>
    <w:p w14:paraId="07DBB03F" w14:textId="2420AD4A" w:rsidR="00AB315C" w:rsidRPr="00BB07FD" w:rsidRDefault="00AB315C">
      <w:pPr>
        <w:rPr>
          <w:b/>
          <w:bCs/>
          <w:lang w:val="en-US"/>
        </w:rPr>
      </w:pPr>
      <w:r w:rsidRPr="00BB07FD">
        <w:rPr>
          <w:b/>
          <w:bCs/>
          <w:lang w:val="en-US"/>
        </w:rPr>
        <w:t xml:space="preserve">Variables </w:t>
      </w:r>
      <w:r w:rsidR="00BB07FD">
        <w:rPr>
          <w:b/>
          <w:bCs/>
          <w:lang w:val="en-US"/>
        </w:rPr>
        <w:t>U</w:t>
      </w:r>
      <w:r w:rsidRPr="00BB07FD">
        <w:rPr>
          <w:b/>
          <w:bCs/>
          <w:lang w:val="en-US"/>
        </w:rPr>
        <w:t xml:space="preserve">sed </w:t>
      </w:r>
      <w:r w:rsidR="00BB07FD">
        <w:rPr>
          <w:b/>
          <w:bCs/>
          <w:lang w:val="en-US"/>
        </w:rPr>
        <w:t>I</w:t>
      </w:r>
      <w:r w:rsidRPr="00BB07FD">
        <w:rPr>
          <w:b/>
          <w:bCs/>
          <w:lang w:val="en-US"/>
        </w:rPr>
        <w:t xml:space="preserve">n </w:t>
      </w:r>
      <w:r w:rsidR="00BB07FD">
        <w:rPr>
          <w:b/>
          <w:bCs/>
          <w:lang w:val="en-US"/>
        </w:rPr>
        <w:t>A</w:t>
      </w:r>
      <w:r w:rsidRPr="00BB07FD">
        <w:rPr>
          <w:b/>
          <w:bCs/>
          <w:lang w:val="en-US"/>
        </w:rPr>
        <w:t>nalysis</w:t>
      </w:r>
    </w:p>
    <w:p w14:paraId="45E0975F" w14:textId="541BF3E6" w:rsidR="00AB315C" w:rsidRDefault="00AB315C">
      <w:pPr>
        <w:rPr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807"/>
        <w:gridCol w:w="3544"/>
      </w:tblGrid>
      <w:tr w:rsidR="00AB315C" w:rsidRPr="00A3000D" w14:paraId="32DC29DF" w14:textId="77777777" w:rsidTr="00182883">
        <w:tc>
          <w:tcPr>
            <w:tcW w:w="5807" w:type="dxa"/>
          </w:tcPr>
          <w:p w14:paraId="7A748ED1" w14:textId="77777777" w:rsidR="00AB315C" w:rsidRPr="00A3000D" w:rsidRDefault="00AB315C" w:rsidP="0018288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he Young People Survey</w:t>
            </w:r>
          </w:p>
        </w:tc>
        <w:tc>
          <w:tcPr>
            <w:tcW w:w="3544" w:type="dxa"/>
          </w:tcPr>
          <w:p w14:paraId="6497E940" w14:textId="77777777" w:rsidR="00AB315C" w:rsidRPr="00A3000D" w:rsidRDefault="00AB315C" w:rsidP="0018288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B315C" w:rsidRPr="00A3000D" w14:paraId="01C2B3C2" w14:textId="77777777" w:rsidTr="00182883">
        <w:tc>
          <w:tcPr>
            <w:tcW w:w="5807" w:type="dxa"/>
          </w:tcPr>
          <w:p w14:paraId="433F1FE3" w14:textId="77777777" w:rsidR="00AB315C" w:rsidRPr="00A3000D" w:rsidRDefault="00AB315C" w:rsidP="00182883">
            <w:pPr>
              <w:contextualSpacing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On a scale of 0 to 10 (0 being very unhappy and 10 being very happy), how do you feel about: *Based on the Good Childhood Index by the Children's Society</w:t>
            </w:r>
          </w:p>
          <w:p w14:paraId="67B71311" w14:textId="77777777" w:rsidR="00AB315C" w:rsidRPr="00A3000D" w:rsidRDefault="00AB315C" w:rsidP="00AB315C">
            <w:pPr>
              <w:pStyle w:val="ListParagraph"/>
              <w:numPr>
                <w:ilvl w:val="0"/>
                <w:numId w:val="6"/>
              </w:num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Your health</w:t>
            </w:r>
          </w:p>
          <w:p w14:paraId="75635794" w14:textId="77777777" w:rsidR="00AB315C" w:rsidRPr="00A3000D" w:rsidRDefault="00AB315C" w:rsidP="00AB315C">
            <w:pPr>
              <w:pStyle w:val="ListParagraph"/>
              <w:numPr>
                <w:ilvl w:val="0"/>
                <w:numId w:val="6"/>
              </w:num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Your family</w:t>
            </w:r>
          </w:p>
          <w:p w14:paraId="7F23B1E3" w14:textId="77777777" w:rsidR="00AB315C" w:rsidRPr="00A3000D" w:rsidRDefault="00AB315C" w:rsidP="00AB315C">
            <w:pPr>
              <w:pStyle w:val="ListParagraph"/>
              <w:numPr>
                <w:ilvl w:val="0"/>
                <w:numId w:val="6"/>
              </w:num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Your friends</w:t>
            </w:r>
          </w:p>
          <w:p w14:paraId="176C4BAD" w14:textId="77777777" w:rsidR="00AB315C" w:rsidRPr="00200B9C" w:rsidRDefault="00AB315C" w:rsidP="00AB315C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2"/>
                <w:szCs w:val="22"/>
              </w:rPr>
            </w:pPr>
            <w:r w:rsidRPr="00200B9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Your life</w:t>
            </w:r>
          </w:p>
        </w:tc>
        <w:tc>
          <w:tcPr>
            <w:tcW w:w="3544" w:type="dxa"/>
          </w:tcPr>
          <w:p w14:paraId="309FE937" w14:textId="77777777" w:rsidR="00AB315C" w:rsidRPr="00A3000D" w:rsidRDefault="00AB315C" w:rsidP="00182883">
            <w:p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Ranked 1 – 10</w:t>
            </w:r>
          </w:p>
        </w:tc>
      </w:tr>
      <w:tr w:rsidR="00AB315C" w:rsidRPr="00A3000D" w14:paraId="4A145442" w14:textId="77777777" w:rsidTr="00182883">
        <w:tc>
          <w:tcPr>
            <w:tcW w:w="5807" w:type="dxa"/>
          </w:tcPr>
          <w:p w14:paraId="2576C59C" w14:textId="77777777" w:rsidR="00AB315C" w:rsidRPr="00A3000D" w:rsidRDefault="00AB315C" w:rsidP="0018288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GAD7 Questionnaire (e.g. Feeling nervous, anxious or on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edge?,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 xml:space="preserve"> Not being able to stop or control worrying?)</w:t>
            </w:r>
          </w:p>
        </w:tc>
        <w:tc>
          <w:tcPr>
            <w:tcW w:w="3544" w:type="dxa"/>
          </w:tcPr>
          <w:p w14:paraId="5887CAFD" w14:textId="77777777" w:rsidR="00AB315C" w:rsidRDefault="00AB315C" w:rsidP="00AB315C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  <w:p w14:paraId="6C832A2B" w14:textId="77777777" w:rsidR="00AB315C" w:rsidRDefault="00AB315C" w:rsidP="00AB315C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veral days</w:t>
            </w:r>
          </w:p>
          <w:p w14:paraId="7EF5A0CA" w14:textId="77777777" w:rsidR="00AB315C" w:rsidRDefault="00AB315C" w:rsidP="00AB315C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ore than half the days</w:t>
            </w:r>
          </w:p>
          <w:p w14:paraId="30265840" w14:textId="77777777" w:rsidR="00AB315C" w:rsidRPr="00200B9C" w:rsidRDefault="00AB315C" w:rsidP="00AB315C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early every day</w:t>
            </w:r>
          </w:p>
        </w:tc>
      </w:tr>
      <w:tr w:rsidR="00AB315C" w:rsidRPr="00A3000D" w14:paraId="57C328AE" w14:textId="77777777" w:rsidTr="00182883">
        <w:tc>
          <w:tcPr>
            <w:tcW w:w="5807" w:type="dxa"/>
          </w:tcPr>
          <w:p w14:paraId="08F14CFC" w14:textId="77777777" w:rsidR="00AB315C" w:rsidRPr="00A3000D" w:rsidRDefault="00AB315C" w:rsidP="00182883">
            <w:p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The HAPPEN Survey</w:t>
            </w:r>
          </w:p>
        </w:tc>
        <w:tc>
          <w:tcPr>
            <w:tcW w:w="3544" w:type="dxa"/>
          </w:tcPr>
          <w:p w14:paraId="2C230D54" w14:textId="77777777" w:rsidR="00AB315C" w:rsidRPr="00A3000D" w:rsidRDefault="00AB315C" w:rsidP="0018288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B315C" w:rsidRPr="00A3000D" w14:paraId="419E508E" w14:textId="77777777" w:rsidTr="00182883">
        <w:tc>
          <w:tcPr>
            <w:tcW w:w="5807" w:type="dxa"/>
          </w:tcPr>
          <w:p w14:paraId="74FC7AE4" w14:textId="77777777" w:rsidR="00AB315C" w:rsidRPr="00A3000D" w:rsidRDefault="00AB315C" w:rsidP="00182883">
            <w:p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Question</w:t>
            </w:r>
          </w:p>
        </w:tc>
        <w:tc>
          <w:tcPr>
            <w:tcW w:w="3544" w:type="dxa"/>
          </w:tcPr>
          <w:p w14:paraId="15037B4F" w14:textId="77777777" w:rsidR="00AB315C" w:rsidRPr="00A3000D" w:rsidRDefault="00AB315C" w:rsidP="00182883">
            <w:p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Scoring</w:t>
            </w:r>
          </w:p>
        </w:tc>
      </w:tr>
      <w:tr w:rsidR="00AB315C" w:rsidRPr="00A3000D" w14:paraId="37B2AE09" w14:textId="77777777" w:rsidTr="00182883">
        <w:tc>
          <w:tcPr>
            <w:tcW w:w="5807" w:type="dxa"/>
          </w:tcPr>
          <w:p w14:paraId="71851CAB" w14:textId="77777777" w:rsidR="00AB315C" w:rsidRPr="00A3000D" w:rsidRDefault="00AB315C" w:rsidP="00182883">
            <w:p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at did you do for most of your breaktimes yesterday?</w:t>
            </w:r>
          </w:p>
        </w:tc>
        <w:tc>
          <w:tcPr>
            <w:tcW w:w="3544" w:type="dxa"/>
          </w:tcPr>
          <w:p w14:paraId="1AA9B818" w14:textId="77777777" w:rsidR="00AB315C" w:rsidRPr="00A3000D" w:rsidRDefault="00AB315C" w:rsidP="00182883">
            <w:pPr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Sat around inside or outside</w:t>
            </w:r>
          </w:p>
          <w:p w14:paraId="7C0840D0" w14:textId="77777777" w:rsidR="00AB315C" w:rsidRPr="00A3000D" w:rsidRDefault="00AB315C" w:rsidP="00182883">
            <w:pPr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Ran around</w:t>
            </w:r>
          </w:p>
          <w:p w14:paraId="63AB726E" w14:textId="77777777" w:rsidR="00AB315C" w:rsidRPr="00A3000D" w:rsidRDefault="00AB315C" w:rsidP="00182883">
            <w:pPr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Stood around</w:t>
            </w:r>
          </w:p>
          <w:p w14:paraId="4351E45D" w14:textId="77777777" w:rsidR="00AB315C" w:rsidRPr="00A3000D" w:rsidRDefault="00AB315C" w:rsidP="00182883">
            <w:pPr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Walked around</w:t>
            </w:r>
          </w:p>
        </w:tc>
      </w:tr>
      <w:tr w:rsidR="00AB315C" w:rsidRPr="00A3000D" w14:paraId="6D41F728" w14:textId="77777777" w:rsidTr="00182883">
        <w:tc>
          <w:tcPr>
            <w:tcW w:w="5807" w:type="dxa"/>
          </w:tcPr>
          <w:p w14:paraId="5CCB5879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w many friends did you play with yesterday?</w:t>
            </w:r>
          </w:p>
        </w:tc>
        <w:tc>
          <w:tcPr>
            <w:tcW w:w="3544" w:type="dxa"/>
          </w:tcPr>
          <w:p w14:paraId="000E058F" w14:textId="77777777" w:rsidR="00AB315C" w:rsidRPr="00A3000D" w:rsidRDefault="00AB315C" w:rsidP="00182883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 like to play on my own</w:t>
            </w:r>
          </w:p>
          <w:p w14:paraId="34F7EC22" w14:textId="77777777" w:rsidR="00AB315C" w:rsidRPr="00A3000D" w:rsidRDefault="00AB315C" w:rsidP="00182883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-2</w:t>
            </w:r>
          </w:p>
          <w:p w14:paraId="262A9C23" w14:textId="77777777" w:rsidR="00AB315C" w:rsidRPr="00A3000D" w:rsidRDefault="00AB315C" w:rsidP="00182883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-4</w:t>
            </w:r>
          </w:p>
          <w:p w14:paraId="4BB4AC47" w14:textId="77777777" w:rsidR="00AB315C" w:rsidRPr="00A3000D" w:rsidRDefault="00AB315C" w:rsidP="00182883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 or more</w:t>
            </w:r>
          </w:p>
        </w:tc>
      </w:tr>
      <w:tr w:rsidR="00AB315C" w:rsidRPr="00A3000D" w14:paraId="276BF0AC" w14:textId="77777777" w:rsidTr="00182883">
        <w:tc>
          <w:tcPr>
            <w:tcW w:w="5807" w:type="dxa"/>
          </w:tcPr>
          <w:p w14:paraId="16B3B1CB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d you have an afternoon break yesterday?</w:t>
            </w:r>
          </w:p>
        </w:tc>
        <w:tc>
          <w:tcPr>
            <w:tcW w:w="3544" w:type="dxa"/>
          </w:tcPr>
          <w:p w14:paraId="06B880C2" w14:textId="77777777" w:rsidR="00AB315C" w:rsidRPr="00A3000D" w:rsidRDefault="00AB315C" w:rsidP="00182883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  <w:p w14:paraId="6F3034F1" w14:textId="77777777" w:rsidR="00AB315C" w:rsidRPr="00A3000D" w:rsidRDefault="00AB315C" w:rsidP="00182883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AB315C" w:rsidRPr="00A3000D" w14:paraId="3EC42172" w14:textId="77777777" w:rsidTr="00182883">
        <w:tc>
          <w:tcPr>
            <w:tcW w:w="5807" w:type="dxa"/>
          </w:tcPr>
          <w:p w14:paraId="72FCB858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 xml:space="preserve">In the last 7 days, how many days did you do sports or exercise for at least 1 hour in total. This includes doing any activities (this includes any activities or playing sports where your </w:t>
            </w:r>
            <w:proofErr w:type="gramStart"/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heart beat</w:t>
            </w:r>
            <w:proofErr w:type="gramEnd"/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 xml:space="preserve"> faster, you breathed faster, and you felt warmer?</w:t>
            </w:r>
          </w:p>
        </w:tc>
        <w:tc>
          <w:tcPr>
            <w:tcW w:w="3544" w:type="dxa"/>
          </w:tcPr>
          <w:p w14:paraId="6438FB35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0 days</w:t>
            </w:r>
          </w:p>
          <w:p w14:paraId="790A082D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-2 days</w:t>
            </w:r>
          </w:p>
          <w:p w14:paraId="10E8A415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3-4 days</w:t>
            </w:r>
          </w:p>
          <w:p w14:paraId="47EB6550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5-6 days</w:t>
            </w:r>
          </w:p>
          <w:p w14:paraId="2C9A83EF" w14:textId="77777777" w:rsidR="00AB315C" w:rsidRPr="00A3000D" w:rsidRDefault="00AB315C" w:rsidP="00182883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7 days</w:t>
            </w:r>
          </w:p>
        </w:tc>
      </w:tr>
      <w:tr w:rsidR="00AB315C" w:rsidRPr="00A3000D" w14:paraId="793EFB4E" w14:textId="77777777" w:rsidTr="00182883">
        <w:tc>
          <w:tcPr>
            <w:tcW w:w="5807" w:type="dxa"/>
          </w:tcPr>
          <w:p w14:paraId="0543E00B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In the last 7 days, how many days did you watch TV/play online games/use the internet etc. for 2 or more hours a day (in total)?</w:t>
            </w:r>
          </w:p>
        </w:tc>
        <w:tc>
          <w:tcPr>
            <w:tcW w:w="3544" w:type="dxa"/>
          </w:tcPr>
          <w:p w14:paraId="17F6C05E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0 days</w:t>
            </w:r>
          </w:p>
          <w:p w14:paraId="703E9CBA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-2 days</w:t>
            </w:r>
          </w:p>
          <w:p w14:paraId="2D0F8FD2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3-4 days</w:t>
            </w:r>
          </w:p>
          <w:p w14:paraId="490D35B1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5-6 days</w:t>
            </w:r>
          </w:p>
          <w:p w14:paraId="1AD1AF4E" w14:textId="77777777" w:rsidR="00AB315C" w:rsidRPr="00A3000D" w:rsidRDefault="00AB315C" w:rsidP="00182883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7 days</w:t>
            </w:r>
          </w:p>
        </w:tc>
      </w:tr>
      <w:tr w:rsidR="00AB315C" w:rsidRPr="00A3000D" w14:paraId="0EB85706" w14:textId="77777777" w:rsidTr="00182883">
        <w:tc>
          <w:tcPr>
            <w:tcW w:w="5807" w:type="dxa"/>
          </w:tcPr>
          <w:p w14:paraId="003BD37B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In the last 7 days, how many days did you feel tired?</w:t>
            </w:r>
          </w:p>
        </w:tc>
        <w:tc>
          <w:tcPr>
            <w:tcW w:w="3544" w:type="dxa"/>
          </w:tcPr>
          <w:p w14:paraId="122CB7C7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0 days</w:t>
            </w:r>
          </w:p>
          <w:p w14:paraId="58931992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-2 days</w:t>
            </w:r>
          </w:p>
          <w:p w14:paraId="1E48DACD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3-4 days</w:t>
            </w:r>
          </w:p>
          <w:p w14:paraId="6BFEB194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5-6 days</w:t>
            </w:r>
          </w:p>
          <w:p w14:paraId="24EF6311" w14:textId="77777777" w:rsidR="00AB315C" w:rsidRPr="00A3000D" w:rsidRDefault="00AB315C" w:rsidP="00182883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7 days</w:t>
            </w:r>
          </w:p>
        </w:tc>
      </w:tr>
      <w:tr w:rsidR="00AB315C" w:rsidRPr="00A3000D" w14:paraId="13246AEE" w14:textId="77777777" w:rsidTr="00182883">
        <w:tc>
          <w:tcPr>
            <w:tcW w:w="5807" w:type="dxa"/>
          </w:tcPr>
          <w:p w14:paraId="50EF3E78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In the last 7 days, how many days did you drink at least one fizzy drink (</w:t>
            </w:r>
            <w:proofErr w:type="gramStart"/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e.g.</w:t>
            </w:r>
            <w:proofErr w:type="gramEnd"/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 xml:space="preserve"> coke, </w:t>
            </w:r>
            <w:proofErr w:type="spellStart"/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fanta</w:t>
            </w:r>
            <w:proofErr w:type="spellEnd"/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, sprite)</w:t>
            </w:r>
          </w:p>
        </w:tc>
        <w:tc>
          <w:tcPr>
            <w:tcW w:w="3544" w:type="dxa"/>
          </w:tcPr>
          <w:p w14:paraId="053C71C4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0 days</w:t>
            </w:r>
          </w:p>
          <w:p w14:paraId="7AE51C74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-2 days</w:t>
            </w:r>
          </w:p>
          <w:p w14:paraId="42818D72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3-4 days</w:t>
            </w:r>
          </w:p>
          <w:p w14:paraId="7F1C1944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5-6 days</w:t>
            </w:r>
          </w:p>
          <w:p w14:paraId="74023126" w14:textId="77777777" w:rsidR="00AB315C" w:rsidRPr="00A3000D" w:rsidRDefault="00AB315C" w:rsidP="00182883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7 days</w:t>
            </w:r>
          </w:p>
        </w:tc>
      </w:tr>
      <w:tr w:rsidR="00AB315C" w:rsidRPr="00A3000D" w14:paraId="529A71DA" w14:textId="77777777" w:rsidTr="00182883">
        <w:tc>
          <w:tcPr>
            <w:tcW w:w="5807" w:type="dxa"/>
          </w:tcPr>
          <w:p w14:paraId="7726E421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In the last 7 days, how many days did you eat at least one sugary snack (</w:t>
            </w:r>
            <w:proofErr w:type="gramStart"/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e.g.</w:t>
            </w:r>
            <w:proofErr w:type="gramEnd"/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 xml:space="preserve"> chocolate bar, sweets)</w:t>
            </w:r>
          </w:p>
        </w:tc>
        <w:tc>
          <w:tcPr>
            <w:tcW w:w="3544" w:type="dxa"/>
          </w:tcPr>
          <w:p w14:paraId="2A0AC49E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0 days</w:t>
            </w:r>
          </w:p>
          <w:p w14:paraId="7A25BA56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1-2 days</w:t>
            </w:r>
          </w:p>
          <w:p w14:paraId="146A6663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lastRenderedPageBreak/>
              <w:t>3-4 days</w:t>
            </w:r>
          </w:p>
          <w:p w14:paraId="50E6A23B" w14:textId="77777777" w:rsidR="00AB315C" w:rsidRPr="00A3000D" w:rsidRDefault="00AB315C" w:rsidP="00182883">
            <w:pPr>
              <w:numPr>
                <w:ilvl w:val="0"/>
                <w:numId w:val="4"/>
              </w:numPr>
              <w:contextualSpacing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5-6 days</w:t>
            </w:r>
          </w:p>
          <w:p w14:paraId="3AEA891A" w14:textId="77777777" w:rsidR="00AB315C" w:rsidRPr="00A3000D" w:rsidRDefault="00AB315C" w:rsidP="00182883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7 days</w:t>
            </w:r>
          </w:p>
        </w:tc>
      </w:tr>
      <w:tr w:rsidR="00AB315C" w:rsidRPr="00A3000D" w14:paraId="78BE6D9B" w14:textId="77777777" w:rsidTr="00182883">
        <w:tc>
          <w:tcPr>
            <w:tcW w:w="5807" w:type="dxa"/>
          </w:tcPr>
          <w:p w14:paraId="0A0E9602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I want to take part in physical activity</w:t>
            </w:r>
          </w:p>
          <w:p w14:paraId="6C9D8E16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44" w:type="dxa"/>
          </w:tcPr>
          <w:p w14:paraId="7360C725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Strongly agree</w:t>
            </w:r>
          </w:p>
          <w:p w14:paraId="62C4B8AC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Agree</w:t>
            </w:r>
          </w:p>
          <w:p w14:paraId="2FED7D6B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Disagree</w:t>
            </w:r>
          </w:p>
          <w:p w14:paraId="44F15108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Strongly disagree</w:t>
            </w:r>
          </w:p>
        </w:tc>
      </w:tr>
      <w:tr w:rsidR="00AB315C" w:rsidRPr="00A3000D" w14:paraId="7FB6AD9A" w14:textId="77777777" w:rsidTr="00182883">
        <w:tc>
          <w:tcPr>
            <w:tcW w:w="5807" w:type="dxa"/>
          </w:tcPr>
          <w:p w14:paraId="3C7FBB03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 feel confident to take part in lots of different physical activities</w:t>
            </w:r>
          </w:p>
          <w:p w14:paraId="0B36248E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44" w:type="dxa"/>
          </w:tcPr>
          <w:p w14:paraId="3725137C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Strongly agree</w:t>
            </w:r>
          </w:p>
          <w:p w14:paraId="246942DB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Agree</w:t>
            </w:r>
          </w:p>
          <w:p w14:paraId="753697FC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Disagree</w:t>
            </w:r>
          </w:p>
          <w:p w14:paraId="4A7182E0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Strongly disagree</w:t>
            </w:r>
          </w:p>
        </w:tc>
      </w:tr>
      <w:tr w:rsidR="00AB315C" w:rsidRPr="00A3000D" w14:paraId="030FE11F" w14:textId="77777777" w:rsidTr="00182883">
        <w:tc>
          <w:tcPr>
            <w:tcW w:w="5807" w:type="dxa"/>
          </w:tcPr>
          <w:p w14:paraId="1E2EF22C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 am good at lots of different physical activities</w:t>
            </w:r>
          </w:p>
          <w:p w14:paraId="0A0D33F7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44" w:type="dxa"/>
          </w:tcPr>
          <w:p w14:paraId="378F4420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Strongly agree</w:t>
            </w:r>
          </w:p>
          <w:p w14:paraId="0E355EB6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Agree</w:t>
            </w:r>
          </w:p>
          <w:p w14:paraId="307F32DA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Disagree</w:t>
            </w:r>
          </w:p>
          <w:p w14:paraId="1ACE9AA8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Strongly disagree</w:t>
            </w:r>
          </w:p>
        </w:tc>
      </w:tr>
      <w:tr w:rsidR="00AB315C" w:rsidRPr="00A3000D" w14:paraId="2F058E5C" w14:textId="77777777" w:rsidTr="00182883">
        <w:tc>
          <w:tcPr>
            <w:tcW w:w="5807" w:type="dxa"/>
          </w:tcPr>
          <w:p w14:paraId="133C1DAF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 understand why taking part in physical activity is good for me</w:t>
            </w:r>
          </w:p>
          <w:p w14:paraId="044B77A1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44" w:type="dxa"/>
          </w:tcPr>
          <w:p w14:paraId="5E3916AE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Strongly agree</w:t>
            </w:r>
          </w:p>
          <w:p w14:paraId="4F27FE15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Agree</w:t>
            </w:r>
          </w:p>
          <w:p w14:paraId="4C4B428C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Disagree</w:t>
            </w:r>
          </w:p>
          <w:p w14:paraId="7E44C34E" w14:textId="77777777" w:rsidR="00AB315C" w:rsidRPr="00A3000D" w:rsidRDefault="00AB315C" w:rsidP="00AB315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Strongly disagree</w:t>
            </w:r>
          </w:p>
        </w:tc>
      </w:tr>
      <w:tr w:rsidR="00AB315C" w:rsidRPr="00A3000D" w14:paraId="6278085C" w14:textId="77777777" w:rsidTr="00182883">
        <w:tc>
          <w:tcPr>
            <w:tcW w:w="5807" w:type="dxa"/>
          </w:tcPr>
          <w:p w14:paraId="03331F31" w14:textId="77777777" w:rsidR="00AB315C" w:rsidRPr="00A3000D" w:rsidRDefault="00AB315C" w:rsidP="00182883">
            <w:pPr>
              <w:contextualSpacing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On a scale of 0 to 10 (0 being very unhappy and 10 being very happy), how do you feel about: *Based on the Good Childhood Index by the Children's Society</w:t>
            </w:r>
          </w:p>
          <w:p w14:paraId="5B403E04" w14:textId="77777777" w:rsidR="00AB315C" w:rsidRPr="00A3000D" w:rsidRDefault="00AB315C" w:rsidP="00AB315C">
            <w:pPr>
              <w:pStyle w:val="ListParagraph"/>
              <w:numPr>
                <w:ilvl w:val="0"/>
                <w:numId w:val="6"/>
              </w:num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Your health</w:t>
            </w:r>
          </w:p>
          <w:p w14:paraId="4A980788" w14:textId="77777777" w:rsidR="00AB315C" w:rsidRPr="00A3000D" w:rsidRDefault="00AB315C" w:rsidP="00AB315C">
            <w:pPr>
              <w:pStyle w:val="ListParagraph"/>
              <w:numPr>
                <w:ilvl w:val="0"/>
                <w:numId w:val="6"/>
              </w:num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Your family</w:t>
            </w:r>
          </w:p>
          <w:p w14:paraId="4565C259" w14:textId="77777777" w:rsidR="00AB315C" w:rsidRPr="00A3000D" w:rsidRDefault="00AB315C" w:rsidP="00AB315C">
            <w:pPr>
              <w:pStyle w:val="ListParagraph"/>
              <w:numPr>
                <w:ilvl w:val="0"/>
                <w:numId w:val="6"/>
              </w:num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Your friends</w:t>
            </w:r>
          </w:p>
          <w:p w14:paraId="6BDDB748" w14:textId="77777777" w:rsidR="00AB315C" w:rsidRPr="00A3000D" w:rsidRDefault="00AB315C" w:rsidP="00AB315C">
            <w:pPr>
              <w:pStyle w:val="ListParagraph"/>
              <w:numPr>
                <w:ilvl w:val="0"/>
                <w:numId w:val="6"/>
              </w:num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A3000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Your life</w:t>
            </w:r>
          </w:p>
        </w:tc>
        <w:tc>
          <w:tcPr>
            <w:tcW w:w="3544" w:type="dxa"/>
          </w:tcPr>
          <w:p w14:paraId="33CD3506" w14:textId="77777777" w:rsidR="00AB315C" w:rsidRPr="00A3000D" w:rsidRDefault="00AB315C" w:rsidP="00AB315C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Ranked 1 – 10</w:t>
            </w:r>
          </w:p>
        </w:tc>
      </w:tr>
      <w:tr w:rsidR="00AB315C" w:rsidRPr="00A3000D" w14:paraId="54C02F77" w14:textId="77777777" w:rsidTr="00182883">
        <w:tc>
          <w:tcPr>
            <w:tcW w:w="5807" w:type="dxa"/>
          </w:tcPr>
          <w:p w14:paraId="31E5A1D1" w14:textId="77777777" w:rsidR="00AB315C" w:rsidRPr="00A3000D" w:rsidRDefault="00AB315C" w:rsidP="0018288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3000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 and My Feelings Questionnaire (e.g., I feel lonely, I cry a lot)</w:t>
            </w:r>
          </w:p>
        </w:tc>
        <w:tc>
          <w:tcPr>
            <w:tcW w:w="3544" w:type="dxa"/>
          </w:tcPr>
          <w:p w14:paraId="517D9415" w14:textId="77777777" w:rsidR="00AB315C" w:rsidRPr="00A3000D" w:rsidRDefault="00AB315C" w:rsidP="00AB315C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Never</w:t>
            </w:r>
          </w:p>
          <w:p w14:paraId="59A6DC91" w14:textId="77777777" w:rsidR="00AB315C" w:rsidRPr="00A3000D" w:rsidRDefault="00AB315C" w:rsidP="00AB315C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Sometimes</w:t>
            </w:r>
          </w:p>
          <w:p w14:paraId="716898F0" w14:textId="77777777" w:rsidR="00AB315C" w:rsidRPr="00A3000D" w:rsidRDefault="00AB315C" w:rsidP="00AB315C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2"/>
                <w:szCs w:val="22"/>
              </w:rPr>
            </w:pPr>
            <w:r w:rsidRPr="00A3000D">
              <w:rPr>
                <w:rFonts w:ascii="Calibri" w:hAnsi="Calibri" w:cs="Calibri"/>
                <w:sz w:val="22"/>
                <w:szCs w:val="22"/>
              </w:rPr>
              <w:t>Always</w:t>
            </w:r>
          </w:p>
        </w:tc>
      </w:tr>
    </w:tbl>
    <w:p w14:paraId="6BE9C0DE" w14:textId="77777777" w:rsidR="00AB315C" w:rsidRPr="00A3000D" w:rsidRDefault="00AB315C" w:rsidP="00AB315C">
      <w:pPr>
        <w:rPr>
          <w:rFonts w:ascii="Calibri" w:hAnsi="Calibri" w:cs="Calibri"/>
          <w:sz w:val="22"/>
          <w:szCs w:val="22"/>
        </w:rPr>
      </w:pPr>
    </w:p>
    <w:p w14:paraId="4F6896F8" w14:textId="77777777" w:rsidR="00AB315C" w:rsidRPr="00AB315C" w:rsidRDefault="00AB315C">
      <w:pPr>
        <w:rPr>
          <w:lang w:val="en-US"/>
        </w:rPr>
      </w:pPr>
    </w:p>
    <w:sectPr w:rsidR="00AB315C" w:rsidRPr="00AB3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62190"/>
    <w:multiLevelType w:val="multilevel"/>
    <w:tmpl w:val="97C00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9F7478"/>
    <w:multiLevelType w:val="multilevel"/>
    <w:tmpl w:val="97C00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8A08A4"/>
    <w:multiLevelType w:val="multilevel"/>
    <w:tmpl w:val="97C00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357231"/>
    <w:multiLevelType w:val="hybridMultilevel"/>
    <w:tmpl w:val="14C07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347658"/>
    <w:multiLevelType w:val="hybridMultilevel"/>
    <w:tmpl w:val="C846B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851059"/>
    <w:multiLevelType w:val="multilevel"/>
    <w:tmpl w:val="97C00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E5126F"/>
    <w:multiLevelType w:val="hybridMultilevel"/>
    <w:tmpl w:val="B8308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0C4723"/>
    <w:multiLevelType w:val="multilevel"/>
    <w:tmpl w:val="97C00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15C"/>
    <w:rsid w:val="00AB315C"/>
    <w:rsid w:val="00BB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43B78"/>
  <w15:chartTrackingRefBased/>
  <w15:docId w15:val="{851F3F3C-8983-934F-B366-855C36768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31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.L.</dc:creator>
  <cp:keywords/>
  <dc:description/>
  <cp:lastModifiedBy>James M.L.</cp:lastModifiedBy>
  <cp:revision>2</cp:revision>
  <dcterms:created xsi:type="dcterms:W3CDTF">2021-07-26T11:56:00Z</dcterms:created>
  <dcterms:modified xsi:type="dcterms:W3CDTF">2021-07-26T11:56:00Z</dcterms:modified>
</cp:coreProperties>
</file>